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922" w:rsidRDefault="0076470A" w:rsidP="00FB553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s</w:t>
      </w:r>
      <w:bookmarkStart w:id="0" w:name="_GoBack"/>
      <w:bookmarkEnd w:id="0"/>
    </w:p>
    <w:p w:rsidR="00FB5536" w:rsidRPr="00C903C2" w:rsidRDefault="00FB5536" w:rsidP="00FB553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C903C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S1: </w:t>
      </w:r>
      <w:r w:rsidR="00C903C2" w:rsidRPr="00C903C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Characteristics of </w:t>
      </w:r>
      <w:r w:rsidR="00C903C2" w:rsidRPr="00C903C2">
        <w:rPr>
          <w:rFonts w:ascii="Times New Roman" w:hAnsi="Times New Roman" w:cs="Times New Roman"/>
          <w:b/>
          <w:color w:val="auto"/>
          <w:sz w:val="22"/>
          <w:szCs w:val="22"/>
        </w:rPr>
        <w:t>E. coli</w:t>
      </w:r>
      <w:r w:rsidR="00C903C2" w:rsidRPr="00C903C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isolates from patients and enviro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572"/>
        <w:gridCol w:w="1572"/>
        <w:gridCol w:w="2135"/>
        <w:gridCol w:w="2790"/>
        <w:gridCol w:w="1530"/>
        <w:gridCol w:w="2070"/>
      </w:tblGrid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  <w:b/>
                <w:bCs/>
              </w:rPr>
            </w:pPr>
            <w:r w:rsidRPr="009275D4">
              <w:rPr>
                <w:rFonts w:ascii="Times New Roman" w:hAnsi="Times New Roman" w:cs="Times New Roman"/>
                <w:b/>
                <w:bCs/>
              </w:rPr>
              <w:t>Bacterial ID</w:t>
            </w:r>
          </w:p>
        </w:tc>
        <w:tc>
          <w:tcPr>
            <w:tcW w:w="1572" w:type="dxa"/>
          </w:tcPr>
          <w:p w:rsidR="00FB5536" w:rsidRPr="009275D4" w:rsidRDefault="009275D4" w:rsidP="000665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no.</w:t>
            </w:r>
          </w:p>
        </w:tc>
        <w:tc>
          <w:tcPr>
            <w:tcW w:w="1572" w:type="dxa"/>
          </w:tcPr>
          <w:p w:rsidR="00FB5536" w:rsidRPr="009275D4" w:rsidRDefault="009275D4" w:rsidP="000665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e of collection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  <w:b/>
                <w:bCs/>
              </w:rPr>
            </w:pPr>
            <w:r w:rsidRPr="009275D4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203274">
            <w:pPr>
              <w:rPr>
                <w:rFonts w:ascii="Times New Roman" w:hAnsi="Times New Roman" w:cs="Times New Roman"/>
                <w:b/>
                <w:bCs/>
              </w:rPr>
            </w:pPr>
            <w:r w:rsidRPr="009275D4">
              <w:rPr>
                <w:rFonts w:ascii="Times New Roman" w:hAnsi="Times New Roman" w:cs="Times New Roman"/>
                <w:b/>
                <w:bCs/>
              </w:rPr>
              <w:t>D</w:t>
            </w:r>
            <w:r w:rsidR="00203274">
              <w:rPr>
                <w:rFonts w:ascii="Times New Roman" w:hAnsi="Times New Roman" w:cs="Times New Roman"/>
                <w:b/>
                <w:bCs/>
              </w:rPr>
              <w:t>irectorate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  <w:b/>
                <w:bCs/>
              </w:rPr>
            </w:pPr>
            <w:r w:rsidRPr="009275D4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  <w:b/>
                <w:bCs/>
              </w:rPr>
            </w:pPr>
            <w:r w:rsidRPr="009275D4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05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/6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28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63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22/7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fter 48h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72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8/5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60R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66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0/7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*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B5536" w:rsidRPr="009275D4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0/04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65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68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27/7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42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67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27/7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Hand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159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0/7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51B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32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5/5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fter 48h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49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31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5/5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fter 48h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2R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0/4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 xml:space="preserve">P73 </w:t>
            </w:r>
          </w:p>
        </w:tc>
        <w:tc>
          <w:tcPr>
            <w:tcW w:w="1572" w:type="dxa"/>
          </w:tcPr>
          <w:p w:rsidR="00FB5536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B5536" w:rsidRPr="009275D4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21/5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after 48h</w:t>
            </w:r>
          </w:p>
        </w:tc>
      </w:tr>
      <w:tr w:rsidR="00C903C2" w:rsidRPr="009275D4" w:rsidTr="000665E1">
        <w:trPr>
          <w:trHeight w:val="288"/>
        </w:trPr>
        <w:tc>
          <w:tcPr>
            <w:tcW w:w="1281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6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13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7/2021</w:t>
            </w:r>
          </w:p>
        </w:tc>
        <w:tc>
          <w:tcPr>
            <w:tcW w:w="2135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3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48h</w:t>
            </w:r>
          </w:p>
        </w:tc>
      </w:tr>
      <w:tr w:rsidR="00C903C2" w:rsidRPr="009275D4" w:rsidTr="000665E1">
        <w:trPr>
          <w:trHeight w:val="288"/>
        </w:trPr>
        <w:tc>
          <w:tcPr>
            <w:tcW w:w="1281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43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68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7/2021</w:t>
            </w:r>
          </w:p>
        </w:tc>
        <w:tc>
          <w:tcPr>
            <w:tcW w:w="2135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</w:t>
            </w:r>
          </w:p>
        </w:tc>
      </w:tr>
      <w:tr w:rsidR="00C903C2" w:rsidRPr="009275D4" w:rsidTr="000665E1">
        <w:trPr>
          <w:trHeight w:val="288"/>
        </w:trPr>
        <w:tc>
          <w:tcPr>
            <w:tcW w:w="1281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5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56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6/2021</w:t>
            </w:r>
          </w:p>
        </w:tc>
        <w:tc>
          <w:tcPr>
            <w:tcW w:w="2135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</w:t>
            </w:r>
          </w:p>
        </w:tc>
      </w:tr>
      <w:tr w:rsidR="00C903C2" w:rsidRPr="009275D4" w:rsidTr="000665E1">
        <w:trPr>
          <w:trHeight w:val="288"/>
        </w:trPr>
        <w:tc>
          <w:tcPr>
            <w:tcW w:w="1281" w:type="dxa"/>
            <w:noWrap/>
          </w:tcPr>
          <w:p w:rsidR="00C903C2" w:rsidRPr="009275D4" w:rsidRDefault="000665E1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  <w:r w:rsidR="00C903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29</w:t>
            </w:r>
          </w:p>
        </w:tc>
        <w:tc>
          <w:tcPr>
            <w:tcW w:w="1572" w:type="dxa"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5/2021</w:t>
            </w:r>
          </w:p>
        </w:tc>
        <w:tc>
          <w:tcPr>
            <w:tcW w:w="2135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79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noWrap/>
          </w:tcPr>
          <w:p w:rsidR="00C903C2" w:rsidRPr="009275D4" w:rsidRDefault="00C903C2" w:rsidP="000665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</w:t>
            </w: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25B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21/5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</w:p>
        </w:tc>
      </w:tr>
      <w:tr w:rsidR="00FB5536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50-1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dripstand</w:t>
            </w:r>
          </w:p>
        </w:tc>
        <w:tc>
          <w:tcPr>
            <w:tcW w:w="1572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0/4/2021</w:t>
            </w:r>
          </w:p>
        </w:tc>
        <w:tc>
          <w:tcPr>
            <w:tcW w:w="2135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dripstand</w:t>
            </w:r>
          </w:p>
        </w:tc>
        <w:tc>
          <w:tcPr>
            <w:tcW w:w="2070" w:type="dxa"/>
            <w:noWrap/>
            <w:hideMark/>
          </w:tcPr>
          <w:p w:rsidR="00FB5536" w:rsidRPr="009275D4" w:rsidRDefault="00FB5536" w:rsidP="000665E1">
            <w:pPr>
              <w:rPr>
                <w:rFonts w:ascii="Times New Roman" w:hAnsi="Times New Roman" w:cs="Times New Roman"/>
              </w:rPr>
            </w:pPr>
          </w:p>
        </w:tc>
      </w:tr>
      <w:tr w:rsidR="004C7345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56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/5/2021</w:t>
            </w:r>
          </w:p>
        </w:tc>
        <w:tc>
          <w:tcPr>
            <w:tcW w:w="2135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3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207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</w:p>
        </w:tc>
      </w:tr>
      <w:tr w:rsidR="004C7345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37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tap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9/7/2021</w:t>
            </w:r>
          </w:p>
        </w:tc>
        <w:tc>
          <w:tcPr>
            <w:tcW w:w="2135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tap</w:t>
            </w:r>
          </w:p>
        </w:tc>
        <w:tc>
          <w:tcPr>
            <w:tcW w:w="207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</w:p>
        </w:tc>
      </w:tr>
      <w:tr w:rsidR="004C7345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29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tap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4/6/2021</w:t>
            </w:r>
          </w:p>
        </w:tc>
        <w:tc>
          <w:tcPr>
            <w:tcW w:w="2135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Obstetrics &amp; gynaecology</w:t>
            </w:r>
          </w:p>
        </w:tc>
        <w:tc>
          <w:tcPr>
            <w:tcW w:w="1530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tap</w:t>
            </w:r>
          </w:p>
        </w:tc>
        <w:tc>
          <w:tcPr>
            <w:tcW w:w="207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</w:p>
        </w:tc>
      </w:tr>
      <w:tr w:rsidR="004C7345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55-2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1/6/2021</w:t>
            </w:r>
          </w:p>
        </w:tc>
        <w:tc>
          <w:tcPr>
            <w:tcW w:w="2135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53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207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</w:p>
        </w:tc>
      </w:tr>
      <w:tr w:rsidR="004C7345" w:rsidRPr="009275D4" w:rsidTr="000665E1">
        <w:trPr>
          <w:trHeight w:val="288"/>
        </w:trPr>
        <w:tc>
          <w:tcPr>
            <w:tcW w:w="1281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53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572" w:type="dxa"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3/5/2021</w:t>
            </w:r>
          </w:p>
        </w:tc>
        <w:tc>
          <w:tcPr>
            <w:tcW w:w="2135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79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Surgery/ ICU</w:t>
            </w:r>
          </w:p>
        </w:tc>
        <w:tc>
          <w:tcPr>
            <w:tcW w:w="153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  <w:r w:rsidRPr="009275D4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2070" w:type="dxa"/>
            <w:noWrap/>
            <w:hideMark/>
          </w:tcPr>
          <w:p w:rsidR="004C7345" w:rsidRPr="009275D4" w:rsidRDefault="004C7345" w:rsidP="004C7345">
            <w:pPr>
              <w:rPr>
                <w:rFonts w:ascii="Times New Roman" w:hAnsi="Times New Roman" w:cs="Times New Roman"/>
              </w:rPr>
            </w:pPr>
          </w:p>
        </w:tc>
      </w:tr>
    </w:tbl>
    <w:p w:rsidR="00FB5536" w:rsidRDefault="00FB5536" w:rsidP="00FB5536"/>
    <w:p w:rsidR="00FB5536" w:rsidRDefault="00FB5536" w:rsidP="00FB5536"/>
    <w:p w:rsidR="00FB5536" w:rsidRDefault="00FB5536" w:rsidP="00FB5536"/>
    <w:p w:rsidR="00FB5536" w:rsidRDefault="00FB5536" w:rsidP="00FB5536"/>
    <w:p w:rsidR="009275D4" w:rsidRDefault="009275D4" w:rsidP="00FB5536"/>
    <w:p w:rsidR="00FB5536" w:rsidRDefault="00FB5536" w:rsidP="00FB5536"/>
    <w:p w:rsidR="009275D4" w:rsidRPr="00C903C2" w:rsidRDefault="009275D4" w:rsidP="00FB5536">
      <w:pPr>
        <w:rPr>
          <w:rFonts w:ascii="Times New Roman" w:hAnsi="Times New Roman" w:cs="Times New Roman"/>
          <w:b/>
          <w:sz w:val="20"/>
          <w:szCs w:val="20"/>
        </w:rPr>
      </w:pPr>
      <w:r w:rsidRPr="00C903C2">
        <w:rPr>
          <w:rFonts w:ascii="Times New Roman" w:hAnsi="Times New Roman" w:cs="Times New Roman"/>
          <w:b/>
          <w:sz w:val="20"/>
          <w:szCs w:val="20"/>
        </w:rPr>
        <w:t xml:space="preserve">Table S2: Genome and assembly characteristics of sequenced </w:t>
      </w:r>
      <w:r w:rsidRPr="00C903C2">
        <w:rPr>
          <w:rFonts w:ascii="Times New Roman" w:hAnsi="Times New Roman" w:cs="Times New Roman"/>
          <w:b/>
          <w:i/>
          <w:iCs/>
          <w:sz w:val="20"/>
          <w:szCs w:val="20"/>
        </w:rPr>
        <w:t>E. coli</w:t>
      </w:r>
      <w:r w:rsidRPr="00C903C2">
        <w:rPr>
          <w:rFonts w:ascii="Times New Roman" w:hAnsi="Times New Roman" w:cs="Times New Roman"/>
          <w:b/>
          <w:sz w:val="20"/>
          <w:szCs w:val="20"/>
        </w:rPr>
        <w:t xml:space="preserve"> isolates from patients and environment</w:t>
      </w:r>
    </w:p>
    <w:tbl>
      <w:tblPr>
        <w:tblStyle w:val="TableGrid"/>
        <w:tblW w:w="13387" w:type="dxa"/>
        <w:tblLook w:val="04A0" w:firstRow="1" w:lastRow="0" w:firstColumn="1" w:lastColumn="0" w:noHBand="0" w:noVBand="1"/>
      </w:tblPr>
      <w:tblGrid>
        <w:gridCol w:w="1106"/>
        <w:gridCol w:w="1473"/>
        <w:gridCol w:w="1599"/>
        <w:gridCol w:w="1350"/>
        <w:gridCol w:w="983"/>
        <w:gridCol w:w="1317"/>
        <w:gridCol w:w="1168"/>
        <w:gridCol w:w="1305"/>
        <w:gridCol w:w="1184"/>
        <w:gridCol w:w="1046"/>
        <w:gridCol w:w="856"/>
      </w:tblGrid>
      <w:tr w:rsidR="00FF1E7C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47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99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ION NO.</w:t>
            </w:r>
          </w:p>
        </w:tc>
        <w:tc>
          <w:tcPr>
            <w:tcW w:w="1350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Antigen</w:t>
            </w:r>
          </w:p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(Somatic O)</w:t>
            </w:r>
          </w:p>
        </w:tc>
        <w:tc>
          <w:tcPr>
            <w:tcW w:w="98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Flagellar (H)</w:t>
            </w:r>
          </w:p>
        </w:tc>
        <w:tc>
          <w:tcPr>
            <w:tcW w:w="1317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LENGTH</w:t>
            </w:r>
          </w:p>
        </w:tc>
        <w:tc>
          <w:tcPr>
            <w:tcW w:w="1168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CONTIGS</w:t>
            </w:r>
          </w:p>
        </w:tc>
        <w:tc>
          <w:tcPr>
            <w:tcW w:w="1305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CONTENT %</w:t>
            </w:r>
          </w:p>
        </w:tc>
        <w:tc>
          <w:tcPr>
            <w:tcW w:w="1184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est contig size (bp)</w:t>
            </w:r>
          </w:p>
        </w:tc>
        <w:tc>
          <w:tcPr>
            <w:tcW w:w="104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 value</w:t>
            </w:r>
          </w:p>
        </w:tc>
        <w:tc>
          <w:tcPr>
            <w:tcW w:w="85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50 value</w:t>
            </w:r>
          </w:p>
        </w:tc>
      </w:tr>
      <w:tr w:rsidR="00FF1E7C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51B</w:t>
            </w:r>
          </w:p>
        </w:tc>
        <w:tc>
          <w:tcPr>
            <w:tcW w:w="147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2</w:t>
            </w:r>
          </w:p>
        </w:tc>
        <w:tc>
          <w:tcPr>
            <w:tcW w:w="1350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2, O102</w:t>
            </w:r>
          </w:p>
        </w:tc>
        <w:tc>
          <w:tcPr>
            <w:tcW w:w="98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317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199290</w:t>
            </w:r>
          </w:p>
        </w:tc>
        <w:tc>
          <w:tcPr>
            <w:tcW w:w="1168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05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84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693002</w:t>
            </w:r>
          </w:p>
        </w:tc>
        <w:tc>
          <w:tcPr>
            <w:tcW w:w="104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62647</w:t>
            </w:r>
          </w:p>
        </w:tc>
        <w:tc>
          <w:tcPr>
            <w:tcW w:w="85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2R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7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, H21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734033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38266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07713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49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8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976865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186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0717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786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 xml:space="preserve">P73 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9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793808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61280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93708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42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1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27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763277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76312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5233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2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8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81498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68303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06541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60R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4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, O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144797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51539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19648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65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6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1, O6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4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780747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646885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9779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05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7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67872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7302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9215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59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8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932348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21547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06189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66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9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5, O15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803192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72453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132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28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80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5, O15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967815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23144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6239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15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83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7, O53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983896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109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52708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104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43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84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99, O99, O8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657046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098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8301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839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6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6187348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779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60134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496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</w:tr>
      <w:tr w:rsidR="004C7345" w:rsidRPr="00FB5536" w:rsidTr="000665E1">
        <w:trPr>
          <w:trHeight w:val="288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7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311466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711974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54392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18922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066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F1E7C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147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4</w:t>
            </w:r>
          </w:p>
        </w:tc>
        <w:tc>
          <w:tcPr>
            <w:tcW w:w="1350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45, O45</w:t>
            </w:r>
          </w:p>
        </w:tc>
        <w:tc>
          <w:tcPr>
            <w:tcW w:w="983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317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981043</w:t>
            </w:r>
          </w:p>
        </w:tc>
        <w:tc>
          <w:tcPr>
            <w:tcW w:w="1168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305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4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80939</w:t>
            </w:r>
          </w:p>
        </w:tc>
        <w:tc>
          <w:tcPr>
            <w:tcW w:w="104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6806</w:t>
            </w:r>
          </w:p>
        </w:tc>
        <w:tc>
          <w:tcPr>
            <w:tcW w:w="856" w:type="dxa"/>
            <w:noWrap/>
            <w:hideMark/>
          </w:tcPr>
          <w:p w:rsidR="00FF1E7C" w:rsidRPr="00FB5536" w:rsidRDefault="00FF1E7C" w:rsidP="00FB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C7345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25B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5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1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206655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23782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2761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C7345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3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66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2, O102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188919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30199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7528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C7345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0-1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3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659426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87639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18999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C7345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5-2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75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8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0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947644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88469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05077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C7345" w:rsidRPr="00FB5536" w:rsidTr="009275D4">
        <w:trPr>
          <w:trHeight w:val="288"/>
        </w:trPr>
        <w:tc>
          <w:tcPr>
            <w:tcW w:w="110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56</w:t>
            </w:r>
          </w:p>
        </w:tc>
        <w:tc>
          <w:tcPr>
            <w:tcW w:w="147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SAMN27356681</w:t>
            </w:r>
          </w:p>
        </w:tc>
        <w:tc>
          <w:tcPr>
            <w:tcW w:w="1350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53</w:t>
            </w:r>
          </w:p>
        </w:tc>
        <w:tc>
          <w:tcPr>
            <w:tcW w:w="983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317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164605</w:t>
            </w:r>
          </w:p>
        </w:tc>
        <w:tc>
          <w:tcPr>
            <w:tcW w:w="1168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1305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184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208569</w:t>
            </w:r>
          </w:p>
        </w:tc>
        <w:tc>
          <w:tcPr>
            <w:tcW w:w="104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37344</w:t>
            </w:r>
          </w:p>
        </w:tc>
        <w:tc>
          <w:tcPr>
            <w:tcW w:w="856" w:type="dxa"/>
            <w:noWrap/>
            <w:hideMark/>
          </w:tcPr>
          <w:p w:rsidR="004C7345" w:rsidRPr="00FB5536" w:rsidRDefault="004C7345" w:rsidP="004C7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:rsidR="00FB5536" w:rsidRDefault="00FB5536" w:rsidP="00FF1E7C"/>
    <w:p w:rsidR="004D545A" w:rsidRDefault="004D545A" w:rsidP="004D545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4D545A" w:rsidRPr="00CE1A50" w:rsidRDefault="00926A13" w:rsidP="004D545A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Table S3</w:t>
      </w:r>
      <w:r w:rsidR="004D545A">
        <w:rPr>
          <w:rFonts w:ascii="Times New Roman" w:hAnsi="Times New Roman" w:cs="Times New Roman"/>
          <w:b/>
        </w:rPr>
        <w:t xml:space="preserve">: </w:t>
      </w:r>
      <w:r w:rsidR="004D545A">
        <w:rPr>
          <w:rFonts w:ascii="Times New Roman" w:hAnsi="Times New Roman" w:cs="Times New Roman"/>
          <w:bCs/>
        </w:rPr>
        <w:t>C</w:t>
      </w:r>
      <w:r w:rsidR="004D545A" w:rsidRPr="00CE1A50">
        <w:rPr>
          <w:rFonts w:ascii="Times New Roman" w:hAnsi="Times New Roman" w:cs="Times New Roman"/>
          <w:bCs/>
        </w:rPr>
        <w:t xml:space="preserve">hromosomal point mutations of gyrA/B, parC/E genes of </w:t>
      </w:r>
      <w:r w:rsidR="004D545A">
        <w:rPr>
          <w:rFonts w:ascii="Times New Roman" w:hAnsi="Times New Roman" w:cs="Times New Roman"/>
          <w:bCs/>
        </w:rPr>
        <w:t xml:space="preserve">the </w:t>
      </w:r>
      <w:r w:rsidR="004D545A" w:rsidRPr="00CE1A50">
        <w:rPr>
          <w:rFonts w:ascii="Times New Roman" w:hAnsi="Times New Roman" w:cs="Times New Roman"/>
          <w:bCs/>
          <w:i/>
        </w:rPr>
        <w:t>E. coli</w:t>
      </w:r>
      <w:r w:rsidR="004D545A">
        <w:rPr>
          <w:rFonts w:ascii="Times New Roman" w:hAnsi="Times New Roman" w:cs="Times New Roman"/>
          <w:bCs/>
        </w:rPr>
        <w:t xml:space="preserve">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2039"/>
        <w:gridCol w:w="1890"/>
        <w:gridCol w:w="2070"/>
        <w:gridCol w:w="1890"/>
      </w:tblGrid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rA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yrB</w:t>
            </w: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C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51B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, *A828S, *D678E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92N, A618T, E656D</w:t>
            </w: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62K, S801, D475E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T172A, 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49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60R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A863V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S492N, *A618T</w:t>
            </w: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E62K, *D475E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105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159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128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D678E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E703D</w:t>
            </w: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*E62K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4DC">
              <w:rPr>
                <w:rFonts w:ascii="Times New Roman" w:hAnsi="Times New Roman" w:cs="Times New Roman"/>
                <w:sz w:val="20"/>
                <w:szCs w:val="20"/>
              </w:rPr>
              <w:t>P166</w:t>
            </w:r>
          </w:p>
        </w:tc>
        <w:tc>
          <w:tcPr>
            <w:tcW w:w="2039" w:type="dxa"/>
            <w:noWrap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4DC">
              <w:rPr>
                <w:rFonts w:ascii="Times New Roman" w:hAnsi="Times New Roman" w:cs="Times New Roman"/>
                <w:sz w:val="20"/>
                <w:szCs w:val="20"/>
              </w:rPr>
              <w:t>*E703D</w:t>
            </w:r>
          </w:p>
        </w:tc>
        <w:tc>
          <w:tcPr>
            <w:tcW w:w="2070" w:type="dxa"/>
            <w:noWrap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4DC">
              <w:rPr>
                <w:rFonts w:ascii="Times New Roman" w:hAnsi="Times New Roman" w:cs="Times New Roman"/>
                <w:sz w:val="20"/>
                <w:szCs w:val="20"/>
              </w:rPr>
              <w:t>*E62K</w:t>
            </w:r>
          </w:p>
        </w:tc>
        <w:tc>
          <w:tcPr>
            <w:tcW w:w="1890" w:type="dxa"/>
            <w:noWrap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143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D678E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62K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63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62K, S801, L440R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P72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62K, S801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25B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53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50-1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62K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56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62K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45A" w:rsidRPr="009C5A03" w:rsidTr="00926A13">
        <w:trPr>
          <w:trHeight w:val="288"/>
        </w:trPr>
        <w:tc>
          <w:tcPr>
            <w:tcW w:w="1106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E37</w:t>
            </w:r>
          </w:p>
        </w:tc>
        <w:tc>
          <w:tcPr>
            <w:tcW w:w="2039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3L, D87N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80I</w:t>
            </w:r>
          </w:p>
        </w:tc>
        <w:tc>
          <w:tcPr>
            <w:tcW w:w="1890" w:type="dxa"/>
            <w:noWrap/>
            <w:hideMark/>
          </w:tcPr>
          <w:p w:rsidR="004D545A" w:rsidRPr="009C5A03" w:rsidRDefault="004D545A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A03">
              <w:rPr>
                <w:rFonts w:ascii="Times New Roman" w:hAnsi="Times New Roman" w:cs="Times New Roman"/>
                <w:sz w:val="20"/>
                <w:szCs w:val="20"/>
              </w:rPr>
              <w:t>S458A</w:t>
            </w:r>
          </w:p>
        </w:tc>
      </w:tr>
    </w:tbl>
    <w:p w:rsidR="004D545A" w:rsidRPr="00BE5B58" w:rsidRDefault="004D545A" w:rsidP="004D545A">
      <w:pPr>
        <w:pStyle w:val="ListParagraph"/>
        <w:spacing w:line="480" w:lineRule="auto"/>
        <w:ind w:left="1080"/>
        <w:jc w:val="both"/>
        <w:rPr>
          <w:rFonts w:ascii="Times New Roman" w:hAnsi="Times New Roman" w:cs="Times New Roman"/>
          <w:i/>
        </w:rPr>
      </w:pPr>
      <w:r w:rsidRPr="00BE5B58">
        <w:rPr>
          <w:rFonts w:ascii="Times New Roman" w:hAnsi="Times New Roman" w:cs="Times New Roman"/>
          <w:i/>
        </w:rPr>
        <w:t>*Putatively novel mutations</w:t>
      </w:r>
    </w:p>
    <w:p w:rsidR="00FF1E7C" w:rsidRDefault="00FF1E7C"/>
    <w:p w:rsidR="00C903C2" w:rsidRDefault="00C903C2" w:rsidP="004A7AF2"/>
    <w:p w:rsidR="004D545A" w:rsidRDefault="004D545A" w:rsidP="004A7AF2">
      <w:pPr>
        <w:rPr>
          <w:rFonts w:ascii="Times New Roman" w:hAnsi="Times New Roman" w:cs="Times New Roman"/>
          <w:b/>
        </w:rPr>
      </w:pPr>
    </w:p>
    <w:p w:rsidR="004D545A" w:rsidRDefault="004D545A" w:rsidP="004A7AF2">
      <w:pPr>
        <w:rPr>
          <w:rFonts w:ascii="Times New Roman" w:hAnsi="Times New Roman" w:cs="Times New Roman"/>
          <w:b/>
        </w:rPr>
      </w:pPr>
    </w:p>
    <w:p w:rsidR="00926A13" w:rsidRPr="004D545A" w:rsidRDefault="00926A13" w:rsidP="00926A1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r w:rsidRPr="004D545A">
        <w:rPr>
          <w:rFonts w:ascii="Times New Roman" w:hAnsi="Times New Roman" w:cs="Times New Roman"/>
          <w:b/>
          <w:sz w:val="24"/>
        </w:rPr>
        <w:t xml:space="preserve">: Capsular types of </w:t>
      </w:r>
      <w:r w:rsidRPr="004D545A">
        <w:rPr>
          <w:rFonts w:ascii="Times New Roman" w:hAnsi="Times New Roman" w:cs="Times New Roman"/>
          <w:b/>
          <w:i/>
          <w:sz w:val="24"/>
        </w:rPr>
        <w:t>E. coli</w:t>
      </w:r>
      <w:r w:rsidRPr="004D545A">
        <w:rPr>
          <w:rFonts w:ascii="Times New Roman" w:hAnsi="Times New Roman" w:cs="Times New Roman"/>
          <w:b/>
          <w:sz w:val="24"/>
        </w:rPr>
        <w:t xml:space="preserve"> isolates</w:t>
      </w:r>
    </w:p>
    <w:tbl>
      <w:tblPr>
        <w:tblStyle w:val="TableGrid"/>
        <w:tblW w:w="6511" w:type="dxa"/>
        <w:tblLook w:val="04A0" w:firstRow="1" w:lastRow="0" w:firstColumn="1" w:lastColumn="0" w:noHBand="0" w:noVBand="1"/>
      </w:tblPr>
      <w:tblGrid>
        <w:gridCol w:w="1106"/>
        <w:gridCol w:w="1473"/>
        <w:gridCol w:w="1599"/>
        <w:gridCol w:w="1350"/>
        <w:gridCol w:w="983"/>
      </w:tblGrid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599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ST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Antigen</w:t>
            </w:r>
          </w:p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(Somatic O)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Flagellar (H)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51B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48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2, O102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2R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940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, H21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49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73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 xml:space="preserve">P73 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940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42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5614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27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224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8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60R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722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, O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65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3489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1, O6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4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05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59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17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66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C2">
              <w:rPr>
                <w:rFonts w:ascii="Times New Roman" w:hAnsi="Times New Roman" w:cs="Times New Roman"/>
                <w:sz w:val="20"/>
                <w:szCs w:val="20"/>
              </w:rPr>
              <w:t>ST13846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5, O15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28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C2">
              <w:rPr>
                <w:rFonts w:ascii="Times New Roman" w:hAnsi="Times New Roman" w:cs="Times New Roman"/>
                <w:sz w:val="20"/>
                <w:szCs w:val="20"/>
              </w:rPr>
              <w:t>ST13846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5, O15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15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7, O53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143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99, O99, O8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6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1, O101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7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7</w:t>
            </w:r>
          </w:p>
        </w:tc>
        <w:tc>
          <w:tcPr>
            <w:tcW w:w="1473" w:type="dxa"/>
            <w:noWrap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410</w:t>
            </w:r>
          </w:p>
        </w:tc>
        <w:tc>
          <w:tcPr>
            <w:tcW w:w="1350" w:type="dxa"/>
            <w:noWrap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8, O8</w:t>
            </w:r>
          </w:p>
        </w:tc>
        <w:tc>
          <w:tcPr>
            <w:tcW w:w="983" w:type="dxa"/>
            <w:noWrap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450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45, O45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25B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27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6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1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3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48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102, O102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0-1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55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no hit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4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5-2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58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8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30</w:t>
            </w:r>
          </w:p>
        </w:tc>
      </w:tr>
      <w:tr w:rsidR="00926A13" w:rsidRPr="00FB5536" w:rsidTr="00926A13">
        <w:trPr>
          <w:trHeight w:val="288"/>
        </w:trPr>
        <w:tc>
          <w:tcPr>
            <w:tcW w:w="1106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56</w:t>
            </w:r>
          </w:p>
        </w:tc>
        <w:tc>
          <w:tcPr>
            <w:tcW w:w="147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599" w:type="dxa"/>
            <w:noWrap/>
          </w:tcPr>
          <w:p w:rsidR="00926A13" w:rsidRPr="009275D4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O53</w:t>
            </w:r>
          </w:p>
        </w:tc>
        <w:tc>
          <w:tcPr>
            <w:tcW w:w="983" w:type="dxa"/>
            <w:noWrap/>
            <w:hideMark/>
          </w:tcPr>
          <w:p w:rsidR="00926A13" w:rsidRPr="00FB5536" w:rsidRDefault="00926A13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5536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</w:tr>
    </w:tbl>
    <w:p w:rsidR="004D545A" w:rsidRDefault="004D545A" w:rsidP="004A7AF2">
      <w:pPr>
        <w:rPr>
          <w:rFonts w:ascii="Times New Roman" w:hAnsi="Times New Roman" w:cs="Times New Roman"/>
          <w:b/>
        </w:rPr>
      </w:pPr>
    </w:p>
    <w:p w:rsidR="000F2878" w:rsidRDefault="000F2878"/>
    <w:p w:rsidR="000F2878" w:rsidRDefault="000F2878"/>
    <w:p w:rsidR="000F2878" w:rsidRDefault="000F2878"/>
    <w:p w:rsidR="000F2878" w:rsidRDefault="000F2878"/>
    <w:p w:rsidR="000F2878" w:rsidRDefault="000F2878"/>
    <w:p w:rsidR="000F2878" w:rsidRDefault="000F2878"/>
    <w:p w:rsidR="000F2878" w:rsidRDefault="000F2878"/>
    <w:p w:rsidR="000F2878" w:rsidRDefault="000F2878"/>
    <w:p w:rsidR="000F2878" w:rsidRDefault="000F2878"/>
    <w:p w:rsidR="00FF1E7C" w:rsidRDefault="00FF1E7C">
      <w:r>
        <w:br w:type="page"/>
      </w:r>
    </w:p>
    <w:p w:rsidR="00325E0A" w:rsidRPr="00E556B3" w:rsidRDefault="009275D4" w:rsidP="00325E0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C42D3C">
        <w:rPr>
          <w:rFonts w:ascii="Times New Roman" w:hAnsi="Times New Roman" w:cs="Times New Roman"/>
          <w:b/>
        </w:rPr>
        <w:t>5</w:t>
      </w:r>
      <w:r w:rsidR="000B43B6">
        <w:rPr>
          <w:rFonts w:ascii="Times New Roman" w:hAnsi="Times New Roman" w:cs="Times New Roman"/>
          <w:b/>
        </w:rPr>
        <w:t xml:space="preserve">: </w:t>
      </w:r>
      <w:r w:rsidR="000B43B6" w:rsidRPr="00943B74">
        <w:rPr>
          <w:rFonts w:ascii="Times New Roman" w:hAnsi="Times New Roman" w:cs="Times New Roman"/>
          <w:b/>
        </w:rPr>
        <w:t>Mobile genetic elements associated with antibiotic resistance</w:t>
      </w:r>
    </w:p>
    <w:tbl>
      <w:tblPr>
        <w:tblW w:w="1422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990"/>
        <w:gridCol w:w="4500"/>
        <w:gridCol w:w="5940"/>
      </w:tblGrid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/>
                <w:bCs/>
              </w:rPr>
              <w:t>ID(ST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/>
                <w:bCs/>
              </w:rPr>
              <w:t>contig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/>
                <w:bCs/>
              </w:rPr>
              <w:t>Synteny of resistant genes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/>
                <w:bCs/>
              </w:rPr>
              <w:t>Plasmid/chromosomal sequence with closest nucleotide homology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51B (ST64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:dfrA17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>702/18 plasmid p702_18_2  (CP07470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3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c(3)-Iid:IS4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702/18 plasmid p702_18_2 (CP07470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3::aac(3)-II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nterobacter hormaechei</w:t>
            </w:r>
            <w:r w:rsidRPr="00E556B3">
              <w:rPr>
                <w:rFonts w:ascii="Times New Roman" w:hAnsi="Times New Roman" w:cs="Times New Roman"/>
              </w:rPr>
              <w:t xml:space="preserve"> strain 80014967 plasmid pE80014967-1 (CP10446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:::sul2::rep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quasipneumoniae</w:t>
            </w:r>
            <w:r w:rsidRPr="00E556B3">
              <w:rPr>
                <w:rFonts w:ascii="Times New Roman" w:hAnsi="Times New Roman" w:cs="Times New Roman"/>
              </w:rPr>
              <w:t xml:space="preserve"> strain SWHEFF_72 plasmid unnamed1 (CP05501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:tetC:tetB:tetR(B)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D16EC0456 plasmid pD16EC0456-1 (CP08860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380(transposase):CTX-M-15::Tn3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2021CK-01815 plasmid unnamed1 (CP10437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rm(B)::transposas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6 plasmid pYJ6-NDM5 DNA (AP02323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6:mpR(A):mrxA:mph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M105_mF DNA (AP01813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2R(ST94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ntI2(integrase):dfrA1:sat2::IS256(transposase):Tn7(transposase):TnsD(transposase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Z0117EC0040 chromosome (CP098211.1)</w:t>
            </w:r>
          </w:p>
        </w:tc>
      </w:tr>
      <w:tr w:rsidR="00325E0A" w:rsidRPr="00E556B3" w:rsidTr="00926A13">
        <w:trPr>
          <w:trHeight w:val="864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0" w:type="dxa"/>
            <w:shd w:val="clear" w:color="auto" w:fill="auto"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6(transposase):transposase::oxa-181:::ISKra4(transposase):recombinase::recombinase:QnrS1:transpos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0 plasmid p010_B-OXA181 (CP04833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91(transposase):APH(6)-Id:aph(3'')-Ib:sul2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EC213 plasmid pEC213_1-OXA-181 (CP06110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C:TetB:tetR(B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PI24 plasmid pYLPI24a, complete sequence (CP07401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lastRenderedPageBreak/>
              <w:t>P49(ST7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dA5:dfrA17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Shigella flexneri</w:t>
            </w:r>
            <w:r w:rsidRPr="00E556B3">
              <w:rPr>
                <w:rFonts w:ascii="Times New Roman" w:hAnsi="Times New Roman" w:cs="Times New Roman"/>
              </w:rPr>
              <w:t xml:space="preserve"> 2a strain 18787_5_65 plasmid pKSR100 (CP09016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1:qacE:aadA1:dfrA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EcPF5 plasmid p1 (CP05423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R(B):TetB:tetC::IS4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2 (MT07788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helic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Citrobacter youngae</w:t>
            </w:r>
            <w:r w:rsidRPr="00E556B3">
              <w:rPr>
                <w:rFonts w:ascii="Times New Roman" w:hAnsi="Times New Roman" w:cs="Times New Roman"/>
              </w:rPr>
              <w:t xml:space="preserve"> strain CF10 plasmid pCF10-tmexCD1 (CP10250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PH(6)-Id:aph(3'')-Ib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THB42-F3 plasmid pHB42-F3 (CP10433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M-1:recombin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Salmonella enterica</w:t>
            </w:r>
            <w:r w:rsidRPr="00E556B3">
              <w:rPr>
                <w:rFonts w:ascii="Times New Roman" w:hAnsi="Times New Roman" w:cs="Times New Roman"/>
              </w:rPr>
              <w:t xml:space="preserve"> strain s12177 plasmid ps12177-CTX (CP10134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73 (ST94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Tn3(transposase)::oxa-181:EreA::ISKra4(transposase):recombinase::recombinase:QnrS1:transpos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0 plasmid p010_B-OXA181 (CP04833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dA1:oxa-1:intIL(integrase)::recombinase:Tn3(transposase):cat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Salmonella enterica</w:t>
            </w:r>
            <w:r w:rsidRPr="00E556B3">
              <w:rPr>
                <w:rFonts w:ascii="Times New Roman" w:hAnsi="Times New Roman" w:cs="Times New Roman"/>
              </w:rPr>
              <w:t xml:space="preserve"> subsp. </w:t>
            </w:r>
            <w:r w:rsidRPr="00E556B3">
              <w:rPr>
                <w:rFonts w:ascii="Times New Roman" w:hAnsi="Times New Roman" w:cs="Times New Roman"/>
                <w:i/>
              </w:rPr>
              <w:t>enterica serovar</w:t>
            </w:r>
            <w:r w:rsidRPr="00E556B3">
              <w:rPr>
                <w:rFonts w:ascii="Times New Roman" w:hAnsi="Times New Roman" w:cs="Times New Roman"/>
              </w:rPr>
              <w:t xml:space="preserve"> Wien strain ZM3 plasmid pZM3 (MK79799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combinase:TEM-190:::IS91(transposase):aph(3'')-Ib:sul2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EC213 plasmid pEC213_1-OXA-181 (CP06110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R(B):tetB:tetC::IS4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2 (MT07788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142(ST561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A:tetR(A):relaxase:Tn3(transposase):recombinase::IntIL(integrase):dfrA17:AadA5:QacE:sul1:chrA:::IS6(transposase):MphR(A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H8 plasmid B (CP01017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Kra4(transposase):recombinase:QnrS1:IS3(transposase):Tn3(transposase)::CTX-M-15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O169:H41 strain 2014EL-1345-2 plasmid unnamed3(CP02422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IS91(transposase)::APH(6)-Id:aph(3'')-Ib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MV-1 pHUSEC411like plasmid (HG42875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C:tetB:tetR(B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542093 plasmid p542093_2, (CP09141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lastRenderedPageBreak/>
              <w:t>P17(ST22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1:QacE:AadA5:dfrA17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TREC4 plasmid pTREC4 (MN15899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3::IS256(transposase):QacL:aadA1:cmlA1:aadA2:DfrA12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A241 plasmid pA241-TEM (MN80768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rm(B)::transposas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6 plasmid pYJ6-NDM5 (AP02323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tetR(A):relax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E1 plasmid p3 (CP10450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60R</w:t>
            </w:r>
          </w:p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(ST172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combinase:ISKra4(transposase):recombinase:qnrS1:IS3:Tn3::CTX-M-15:IS1380(transposase):::TEM-1:IS91(transposase):APH(6)-Id:APH(3'')-Ib:sul2:IS110:Tn3:transpos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PGR46 plasmid pPGRT46 (KM02315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drfA14:intI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MB50 plasmid pYLMB50a (CP07395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 tetR(A):relax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C. sakazakii</w:t>
            </w:r>
            <w:r w:rsidRPr="00E556B3">
              <w:rPr>
                <w:rFonts w:ascii="Times New Roman" w:hAnsi="Times New Roman" w:cs="Times New Roman"/>
              </w:rPr>
              <w:t xml:space="preserve"> strain Crono-589 plasmid pCrono589-1 (CP08059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bCs/>
              </w:rPr>
              <w:t>E55-2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556B3">
              <w:rPr>
                <w:rFonts w:ascii="Times New Roman" w:hAnsi="Times New Roman" w:cs="Times New Roman"/>
                <w:bCs/>
              </w:rPr>
              <w:t>(ST5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ntI1(integrase):dfrA17:AadA5:QacE:sul1:chrA::IS6(transposase):mph(A):IS6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CU-103 plasmid pSCU-103-1 (CP05445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A::transposase:tetR(A):relaxase:APH(6)-Id:aph(3'')-Ib:sul2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CU-103 plasmid pSCU-103-1 (CP05445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105(ST1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ntI1:dfrA17:AadA5:QacE:sul1:chrA:padR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AH62 plasmid pAH62-3 (CP05526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 CTX-M-15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2021CK-01815 plasmid unnamed1 (CP10437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3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DNA (AP0267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3::AAC(3)-Ii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p11B plasmid unnamed1 (CP10375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B:tetC:AraC:Is4-like element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2 (MT07788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6(transposase):MphR(A):mrx(A):mph(A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DNA (AP0267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A1::Tn3(transposase):recombin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EC45 plasmid pEc45_1, (CP05912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159</w:t>
            </w:r>
          </w:p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(ST61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DNA (AP0267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R(B):TetB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579 plasmid pMB3176_1 (CP10371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1:QacE:AadA5:dfrA17:intI1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AH62 plasmid pAH62-3 (CP05526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:IS91(transposase):APH(6)-Id:aph(3'')-Ib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ubsp. </w:t>
            </w:r>
            <w:r w:rsidRPr="00E556B3">
              <w:rPr>
                <w:rFonts w:ascii="Times New Roman" w:hAnsi="Times New Roman" w:cs="Times New Roman"/>
                <w:i/>
              </w:rPr>
              <w:t>pneumoniae</w:t>
            </w:r>
            <w:r w:rsidRPr="00E556B3">
              <w:rPr>
                <w:rFonts w:ascii="Times New Roman" w:hAnsi="Times New Roman" w:cs="Times New Roman"/>
              </w:rPr>
              <w:t xml:space="preserve"> strain WRC18_CMC307MC plasmid pCMC307M_P4 (CP07963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Ecp1(transposase):CTX-M-15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2021CK-01815 plasmid unnamed1 (CP10437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6(transposase):mphR(A):mrx(A):Mph(A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DNA (AP0267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166(ST1384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dfrA14:intI1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BL12 plasmid pBL12EC-2 (CP07977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91:aph(3'')-Ib:sul2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32-4 plasmid p32-4_C (CP04831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380:CTX-M-15::Tn3:IS3:QnrS1:recombinase:ISKra4:recombinase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RIVM_C029494 chromosome (CP06882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M-1:recombinase::IS1380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197 plasmid pMB2966_1 (CP10373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tetR(A):relax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T12468 plasmid pMB3825A_1 (CP1036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128(ST13846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dfrA14:IntI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BL12 plasmid pBL12EC-2 (CP07977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jc w:val="both"/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combinase:ISKpn19(transposase):recombinase:QnrS1:IS3 Tn3::CTX-M-</w:t>
            </w:r>
            <w:r w:rsidRPr="00E556B3">
              <w:rPr>
                <w:rFonts w:ascii="Times New Roman" w:hAnsi="Times New Roman" w:cs="Times New Roman"/>
              </w:rPr>
              <w:lastRenderedPageBreak/>
              <w:t>15:recombinase:TEM1:IS91(transposase):APH(6)-Id:APH(3'')Ib:sul2::IS5075:Tn3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lastRenderedPageBreak/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PGR46 plasmid pPGRT46 (KM02315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TetR(A):relax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T12468 plasmid pMB3825A_1, complete sequence (CP1036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115 (unknown ST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combinase:ISKra4(transposase):recombinase:qnrS1:IS3(transposase):Tn3(transposase)::CTX-M-15:IS1380(transposase):transpos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RM-055-WU chromosome (CP05021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at2:dfrA1:IntI2(integrase)::lpf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61 chromosome (CP04832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A1::Tn3(transposase):recombin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39427 plasmid pKPN39427.1 (CP05426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R(B):tetB:tetC::IS4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2 (MT07788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IS91(transposase)::recombinas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33 (MT07788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mphR(A):mrx:mph(A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3 plasmid pYJ3-a DNA (AP02322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M-190:recombinase:IS6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UK_Dog_Liverpool plasmid pCARB35_02 (CP03165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dA5:dfrA17:intI1(integrase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31 plasmid pIPCEC31_1 DNA (AP02678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143 (unknown ST</w:t>
            </w:r>
            <w:r w:rsidRPr="00E556B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dA1:oxa-1:IntI1(integrase)::recombinase:Tn3(transposase):catA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US32 chromosome (CP04860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IS91(transposase):APH(6)-Id:APH(3'):dfrA14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RHB03-C12 plasmid pRHB03-C12_3 (CP05803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(transposase)::tetC:tetB:tetR(B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3 plasmid pYJ3-a  (AP02322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63 (unknown ST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dfrA12::AadA3:CmlA:AadA1:QacL:IS256(transposase):sul3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CFSAN061769 plasmid pCFSAN061769_03 (CP04297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1:QacE:AadA5:drfA17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DNA (AP0267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3:oxa-1: 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mpR:</w:t>
            </w:r>
            <w:r w:rsidRPr="00E556B3">
              <w:rPr>
                <w:rFonts w:ascii="Times New Roman" w:hAnsi="Times New Roman" w:cs="Times New Roman"/>
                <w:i/>
              </w:rPr>
              <w:t>bla</w:t>
            </w:r>
            <w:r w:rsidRPr="00E556B3">
              <w:rPr>
                <w:rFonts w:ascii="Times New Roman" w:hAnsi="Times New Roman" w:cs="Times New Roman"/>
              </w:rPr>
              <w:t xml:space="preserve">DHA-1 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42 plasmid p142_A-OXA181 (CP04833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380(transposase):CTX-M-15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MS6192 chromosome (CP05494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M-1:recombin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TQ2 plasmid pTQ6-tet(X4) (ON39081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tetR(A):Tn3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CP8-3_Sichuan plasmid pCP8-3-IncFIB (CP05373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C:tet(B):tetR(B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3 plasmid pYJ3-a DNA (AP02322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6(transposase):MphR(A):mrx:mph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THB42-F3 plasmid pHB42-F3 (CP10433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  <w:bCs/>
              </w:rPr>
            </w:pPr>
            <w:r w:rsidRPr="00E556B3">
              <w:rPr>
                <w:rFonts w:ascii="Times New Roman" w:hAnsi="Times New Roman" w:cs="Times New Roman"/>
                <w:bCs/>
              </w:rPr>
              <w:t>P72(ST16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qacE:sul1::chrA::IS6(transposase):mphR(A)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. coli </w:t>
            </w:r>
            <w:r w:rsidRPr="00E556B3">
              <w:rPr>
                <w:rFonts w:ascii="Times New Roman" w:eastAsia="Times New Roman" w:hAnsi="Times New Roman" w:cs="Times New Roman"/>
                <w:color w:val="000000"/>
              </w:rPr>
              <w:t>Ecol_881 plasmid pEC881_1</w:t>
            </w:r>
            <w:r w:rsidRPr="00E556B3">
              <w:rPr>
                <w:rFonts w:ascii="Times New Roman" w:eastAsia="Times New Roman" w:hAnsi="Times New Roman" w:cs="Times New Roman"/>
              </w:rPr>
              <w:t>(CP01902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</w:rPr>
              <w:t>IS6(transposase):eamA:tetA:tetR(A):relaxase:</w:t>
            </w:r>
            <w:r w:rsidRPr="00E556B3">
              <w:rPr>
                <w:rFonts w:ascii="Times New Roman" w:eastAsia="Times New Roman" w:hAnsi="Times New Roman" w:cs="Times New Roman"/>
                <w:color w:val="000000"/>
              </w:rPr>
              <w:t xml:space="preserve"> APH(6)-Id: aph(3'')-Ib:sul2:repC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HP243 plasmid pHP243 DNA(LC52028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</w:rPr>
              <w:t>AadA1:</w:t>
            </w:r>
            <w:r w:rsidRPr="00E556B3">
              <w:rPr>
                <w:rFonts w:ascii="Times New Roman" w:eastAsia="Times New Roman" w:hAnsi="Times New Roman" w:cs="Times New Roman"/>
                <w:color w:val="000000"/>
              </w:rPr>
              <w:t xml:space="preserve"> DUF1010:drfA12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Cronobacter sakazakii</w:t>
            </w:r>
            <w:r w:rsidRPr="00E556B3">
              <w:rPr>
                <w:rFonts w:ascii="Times New Roman" w:hAnsi="Times New Roman" w:cs="Times New Roman"/>
              </w:rPr>
              <w:t xml:space="preserve"> strain Crono-589 plasmid pCrono589-1(CP08059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A1:tn3(transposase)::recombinase: DUF3330:int1L(integron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eastAsia="Times New Roman" w:hAnsi="Times New Roman" w:cs="Times New Roman"/>
              </w:rPr>
              <w:t>dm654b plasmid p_dm654b_NDM5(</w:t>
            </w:r>
            <w:r w:rsidRPr="00E556B3">
              <w:rPr>
                <w:rFonts w:ascii="Times New Roman" w:eastAsia="Times New Roman" w:hAnsi="Times New Roman" w:cs="Times New Roman"/>
                <w:color w:val="000000"/>
              </w:rPr>
              <w:t>CP09563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500" w:type="dxa"/>
            <w:shd w:val="clear" w:color="auto" w:fill="auto"/>
            <w:noWrap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  <w:color w:val="000000"/>
              </w:rPr>
              <w:t>tetR(B):tetB:tetC:AraC:IS4(transposase)</w:t>
            </w:r>
          </w:p>
        </w:tc>
        <w:tc>
          <w:tcPr>
            <w:tcW w:w="59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2021CK-00607 plasmid unnamed1(CP10466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500" w:type="dxa"/>
            <w:shd w:val="clear" w:color="auto" w:fill="auto"/>
            <w:noWrap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eastAsia="Times New Roman" w:hAnsi="Times New Roman" w:cs="Times New Roman"/>
                <w:color w:val="000000"/>
              </w:rPr>
              <w:t>CTX-M-27: IS5/IS1182(transposase)</w:t>
            </w:r>
          </w:p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CU-103 plasmid pSCU-103-1(CP05445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50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color w:val="000000"/>
              </w:rPr>
              <w:t>QepA4:IS91(transposase)</w:t>
            </w:r>
          </w:p>
        </w:tc>
        <w:tc>
          <w:tcPr>
            <w:tcW w:w="5940" w:type="dxa"/>
            <w:shd w:val="clear" w:color="auto" w:fill="auto"/>
            <w:noWrap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solate MSB1_8B-sc-2280300 genome assembly, plasmid: 2 (LR89053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50-1(ST15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2::IS110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CFS3313 plasmid pCFS3313-2 (CP026941.2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556B3">
              <w:rPr>
                <w:rFonts w:ascii="Times New Roman" w:hAnsi="Times New Roman" w:cs="Times New Roman"/>
              </w:rPr>
              <w:t>AadA5:dfrA17:intI1(integrase):recombinase:Tn3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solate J31 plasmid pJ31 (CP05378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laxase:tetR(A):tet(A)::Tn3:::::::::TehB:ydcL:tnpA(transposase):insQ(transposase)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NCTC11129 genome assembly (LR13422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37 (ST41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mphA:mphR(A):IS6:::dfrA14:IntI1:::Tn3:catA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65 chromosome (CP02050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-3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PH(6)-Id:sul2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Salmonella enterica</w:t>
            </w:r>
            <w:r w:rsidRPr="00E556B3">
              <w:rPr>
                <w:rFonts w:ascii="Times New Roman" w:hAnsi="Times New Roman" w:cs="Times New Roman"/>
              </w:rPr>
              <w:t xml:space="preserve"> subsp. </w:t>
            </w:r>
            <w:r w:rsidRPr="00E556B3">
              <w:rPr>
                <w:rFonts w:ascii="Times New Roman" w:hAnsi="Times New Roman" w:cs="Times New Roman"/>
                <w:i/>
              </w:rPr>
              <w:t>enterica</w:t>
            </w:r>
            <w:r w:rsidRPr="00E556B3">
              <w:rPr>
                <w:rFonts w:ascii="Times New Roman" w:hAnsi="Times New Roman" w:cs="Times New Roman"/>
              </w:rPr>
              <w:t xml:space="preserve"> strain SCSM4.1 chromosome (CP04711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380(transposase):CTX-M-15::Tn3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EC187 chromosome (CP06110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-3:oxa-1:AAC(6')-Ib-cr5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C:TetB:TetR(B):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EC187 plasmid pEC187_1 (CP061109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3::aac(3)-Ii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PM22 plasmid pYLPM22a (CP07402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29(ST45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eamA:tetA:tetR(A):relaxase:APH(6)-Id: APH(3'')-Ib:sul2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CU-103 plasmid pSCU-103-1 (CP054458.1)</w:t>
            </w:r>
          </w:p>
        </w:tc>
      </w:tr>
      <w:tr w:rsidR="00325E0A" w:rsidRPr="00E556B3" w:rsidTr="00926A13">
        <w:trPr>
          <w:trHeight w:val="260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rm(B)::transposas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5M plasmid pISV_IncFII_NDM-5 (MN21868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M-1:recombinase:IS6(transposase):mphR(A):mrxA:mph(A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V021-b (AP01487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dfrA17:IntI1(integr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31 plasmid pIPCEC31_1 DNA(AP02678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A1::Tn3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isolate 11 genome assembly, plasmid: P1 (OX03069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C(3)-Iid:IS4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AH62 plasmid pAH62-3 (CP055262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25B(ST12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B):TetC:IS4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2 (MT07788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sul1:qacE:dfrA7:IntI1::recombinase:Tn3::catB3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SCU-397 plasmid pSCU-397-2 (CP05483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n3::TEM-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190 plasmid p86 (CP02338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53(ST64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ransposase::::sul2::helic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quasipneumoniae</w:t>
            </w:r>
            <w:r w:rsidRPr="00E556B3">
              <w:rPr>
                <w:rFonts w:ascii="Times New Roman" w:hAnsi="Times New Roman" w:cs="Times New Roman"/>
              </w:rPr>
              <w:t xml:space="preserve"> strain SWHEFF_72 plasmid unnamed1 (CP055011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3:oxa-1:AAC(6')-Ib-cr5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strain JNQH498 plasmid pJNQH498-1 (CP10438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(transposase:TetC:TetB:TetR(B):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D16EC0456 plasmid pD16EC0456-1 (CP088600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(transposase):dfrA17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702/18 plasmid p702_18_2 (CP074703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1380(transposase):CTX-M-15::Tn3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Klebsiella pneumoniae</w:t>
            </w:r>
            <w:r w:rsidRPr="00E556B3">
              <w:rPr>
                <w:rFonts w:ascii="Times New Roman" w:hAnsi="Times New Roman" w:cs="Times New Roman"/>
              </w:rPr>
              <w:t xml:space="preserve"> strain 2021CK-01815 plasmid unnamed1 (CP104374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AAC(3)-Iid:IS4(transposase)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 xml:space="preserve"> </w:t>
            </w: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5 DNA, strain: SA1-12-GR-1 (LC318095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3(transposase)::aac(3)-Iie: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nterobacter hormaechei</w:t>
            </w:r>
            <w:r w:rsidRPr="00E556B3">
              <w:rPr>
                <w:rFonts w:ascii="Times New Roman" w:hAnsi="Times New Roman" w:cs="Times New Roman"/>
              </w:rPr>
              <w:t xml:space="preserve"> strain 80014967 plasmid pE80014967-1 (CP104468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rmB::transpos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 xml:space="preserve"> </w:t>
            </w: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YJ6 plasmid pYJ6-NDM5 (AP023236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recombinase:IS6:mphR(A):mrxA:mphA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plasmid pM105_mF DNA (AP01813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IS3::aac(3)-Ii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100 plasmid p100_NDM5_IncN (MT199177.1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tet(A):tetR(A):relaxase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 xml:space="preserve">E. coli </w:t>
            </w:r>
            <w:r w:rsidRPr="00E556B3">
              <w:rPr>
                <w:rFonts w:ascii="Times New Roman" w:hAnsi="Times New Roman" w:cs="Times New Roman"/>
              </w:rPr>
              <w:t>CFS3273 plasmid pCFS3273-1 (CP026933.2)</w:t>
            </w:r>
          </w:p>
        </w:tc>
      </w:tr>
      <w:tr w:rsidR="00325E0A" w:rsidRPr="00E556B3" w:rsidTr="00926A13">
        <w:trPr>
          <w:trHeight w:val="288"/>
        </w:trPr>
        <w:tc>
          <w:tcPr>
            <w:tcW w:w="135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</w:rPr>
              <w:t>catB3:oxa-1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:rsidR="00325E0A" w:rsidRPr="00E556B3" w:rsidRDefault="00325E0A" w:rsidP="00926A13">
            <w:pPr>
              <w:rPr>
                <w:rFonts w:ascii="Times New Roman" w:hAnsi="Times New Roman" w:cs="Times New Roman"/>
              </w:rPr>
            </w:pPr>
            <w:r w:rsidRPr="00E556B3">
              <w:rPr>
                <w:rFonts w:ascii="Times New Roman" w:hAnsi="Times New Roman" w:cs="Times New Roman"/>
                <w:i/>
              </w:rPr>
              <w:t>E. coli</w:t>
            </w:r>
            <w:r w:rsidRPr="00E556B3">
              <w:rPr>
                <w:rFonts w:ascii="Times New Roman" w:hAnsi="Times New Roman" w:cs="Times New Roman"/>
              </w:rPr>
              <w:t xml:space="preserve"> IPCEC48 plasmid pIPCEC48_1 (AP026795.1)</w:t>
            </w:r>
          </w:p>
        </w:tc>
      </w:tr>
    </w:tbl>
    <w:p w:rsidR="00C42D3C" w:rsidRPr="00C903C2" w:rsidRDefault="00FF1E7C" w:rsidP="00C42D3C">
      <w:pPr>
        <w:rPr>
          <w:rFonts w:ascii="Times New Roman" w:hAnsi="Times New Roman" w:cs="Times New Roman"/>
          <w:b/>
        </w:rPr>
      </w:pPr>
      <w:r>
        <w:br w:type="page"/>
      </w:r>
      <w:r w:rsidR="00C42D3C">
        <w:rPr>
          <w:rFonts w:ascii="Times New Roman" w:hAnsi="Times New Roman" w:cs="Times New Roman"/>
          <w:b/>
        </w:rPr>
        <w:lastRenderedPageBreak/>
        <w:t>Table S6</w:t>
      </w:r>
      <w:r w:rsidR="00C42D3C" w:rsidRPr="00C903C2">
        <w:rPr>
          <w:rFonts w:ascii="Times New Roman" w:hAnsi="Times New Roman" w:cs="Times New Roman"/>
          <w:b/>
        </w:rPr>
        <w:t xml:space="preserve">: Distribution of Insertion sequences and intact prophages among </w:t>
      </w:r>
      <w:r w:rsidR="00C42D3C" w:rsidRPr="00C903C2">
        <w:rPr>
          <w:rFonts w:ascii="Times New Roman" w:hAnsi="Times New Roman" w:cs="Times New Roman"/>
          <w:b/>
          <w:i/>
          <w:iCs/>
        </w:rPr>
        <w:t>E. coli</w:t>
      </w:r>
      <w:r w:rsidR="00C42D3C" w:rsidRPr="00C903C2">
        <w:rPr>
          <w:rFonts w:ascii="Times New Roman" w:hAnsi="Times New Roman" w:cs="Times New Roman"/>
          <w:b/>
        </w:rPr>
        <w:t xml:space="preserve"> isol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432"/>
        <w:gridCol w:w="1078"/>
        <w:gridCol w:w="4272"/>
        <w:gridCol w:w="5005"/>
      </w:tblGrid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OLATE </w:t>
            </w:r>
          </w:p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>MLST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>INSERTION SEQUENCES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b/>
                <w:sz w:val="20"/>
                <w:szCs w:val="20"/>
              </w:rPr>
              <w:t>INTACT PROPHAGES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51B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48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scher_TL_2011b_NC_019445(42), PHAGE_Klebsi_4LV2017_NC_047818(28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2R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940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09, MITEEc1, IS621, MITEYpe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BP_4795_NC_004813(8), PHAGE_Entero_mEp460_NC_019716(19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49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73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21, ISChpi1, ISKol11, ISMsm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phiFL1A_NC_013646(17), PHAGE_Escher_phiV10_NC_007804(38), PHAGE_Klebsi_4LV2017_NC_047818(21), PHAGE_Entero_P88_NC_026014(22), PHAGE_Shigel_SfII_NC_021857(23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 xml:space="preserve">P73 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940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21, ISNisp2, ISDin1, ISAlw6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BP_4795_NC_004813(7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42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5614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MITEYpe1, IS621, Tn4430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BP_4795_NC_004813(21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224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MITEYpe1, IS621, Tn4430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Salmon_SJ46_NC_031129(78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60R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722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 xml:space="preserve">IS609, ISEc44, ISSen6, ISRor6, 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SfI_NC_027339(28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65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3489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IS621, IS3H, IS3F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05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0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100kyp, IS100X, IS100L,IS100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Salmon_SEN34_NC_028699(23), PHAGE_Entero_cdtI_NC_009514(15), PHAGE_Escher_RCS47_NC_042128(53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59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17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3, ISEc17, IS3F, IS3H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Salmon_SP_004_NC_021774(19), PHAGE_Entero_BP_4795_NC_004813(9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66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C2">
              <w:rPr>
                <w:rFonts w:ascii="Times New Roman" w:hAnsi="Times New Roman" w:cs="Times New Roman"/>
                <w:sz w:val="20"/>
                <w:szCs w:val="20"/>
              </w:rPr>
              <w:t>ST13846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21, IS1062, ISRj1, ISAdh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mEp460_NC_019716(21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28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3C2">
              <w:rPr>
                <w:rFonts w:ascii="Times New Roman" w:hAnsi="Times New Roman" w:cs="Times New Roman"/>
                <w:sz w:val="20"/>
                <w:szCs w:val="20"/>
              </w:rPr>
              <w:t>ST13846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IS3H, IS3F, IS62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mEp460_NC_019716(21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15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Raq1, ISSpr2, ISKpn34, ISKpn78, ISKpn80, IS1222, ISSen4, ISEhe4, ISYen3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 xml:space="preserve">PHAGE_Salmon_SSU5_NC_018843(42), PHAGE_Pseudo_phiPSA1_NC_024365(7), PHAGE_Entero_mEp460_NC_019716(16), PHAGE_Entero_BP_4795_NC_004813(7) 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143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1396, ISAtsp1, IS1090, IS231K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ntero_lambda_NC_001416(21), PHAGE_Entero_mEp460_NC_019716(15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63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Ehe4, ISKpn80, ISKpn34, ISRaq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 xml:space="preserve">PHAGE_Entero_IME10_NC_019501(13), 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72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67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IS621, MiTEYpe1, Tn4430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37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410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09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450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2, ISEc27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 xml:space="preserve">PHAGE_Entero_fiAA91_ss_NC_022750(26), PHAGE_Escher_phiV10_NC_007804(40), </w:t>
            </w:r>
            <w:r w:rsidRPr="00927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HAGE_Stx2_c_Stx2a_F451_NC_049924(3), PHAGE_Pseudo_phiPSA1_NC_024365(7) 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25B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27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Ec42, MITEEc1, ISPa18, IS62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Salmon_SEN34_NC_028699(24), PHAGE_Shigel_SfII_NC_021857(32), PHAGE_Entero_mEp460_NC_019716(26), PHAGE_Entero_I2_2_NC_001332(8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53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648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21, ISRor3, ISHne4, ISPa126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scher_TL_2011b_NC_019445(42), PHAGE_Klebsi_4LV2017_NC_047818(28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50-1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155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09, ISEc38, ISEc13, ISEc44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55-2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ST58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MITEEc1, MITEKpn1, MITEYpe1, IS621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Yersin_L_413C_NC_004745(23), PHAGE_Salmon_118970_sal3_NC_031940(4), PHAGE_Entero_mEp460_NC_019716(20)</w:t>
            </w:r>
          </w:p>
        </w:tc>
      </w:tr>
      <w:tr w:rsidR="00C42D3C" w:rsidRPr="009275D4" w:rsidTr="00926A13">
        <w:trPr>
          <w:trHeight w:val="288"/>
        </w:trPr>
        <w:tc>
          <w:tcPr>
            <w:tcW w:w="1163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56</w:t>
            </w:r>
          </w:p>
        </w:tc>
        <w:tc>
          <w:tcPr>
            <w:tcW w:w="143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78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272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IS621, ISHch13, ISHce1, ISCosp3</w:t>
            </w:r>
          </w:p>
        </w:tc>
        <w:tc>
          <w:tcPr>
            <w:tcW w:w="5005" w:type="dxa"/>
            <w:noWrap/>
            <w:hideMark/>
          </w:tcPr>
          <w:p w:rsidR="00C42D3C" w:rsidRPr="009275D4" w:rsidRDefault="00C42D3C" w:rsidP="00926A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5D4">
              <w:rPr>
                <w:rFonts w:ascii="Times New Roman" w:hAnsi="Times New Roman" w:cs="Times New Roman"/>
                <w:sz w:val="20"/>
                <w:szCs w:val="20"/>
              </w:rPr>
              <w:t>PHAGE_Escher_500465_1_NC_049342(36), PHAGE_Entero_cdtI_NC_009514(5)</w:t>
            </w:r>
          </w:p>
        </w:tc>
      </w:tr>
    </w:tbl>
    <w:p w:rsidR="00FF1E7C" w:rsidRDefault="00FF1E7C"/>
    <w:sectPr w:rsidR="00FF1E7C" w:rsidSect="00FF1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7288" w:rsidRDefault="00A97288" w:rsidP="00FF1E7C">
      <w:pPr>
        <w:spacing w:after="0" w:line="240" w:lineRule="auto"/>
      </w:pPr>
      <w:r>
        <w:separator/>
      </w:r>
    </w:p>
  </w:endnote>
  <w:endnote w:type="continuationSeparator" w:id="0">
    <w:p w:rsidR="00A97288" w:rsidRDefault="00A97288" w:rsidP="00FF1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7288" w:rsidRDefault="00A97288" w:rsidP="00FF1E7C">
      <w:pPr>
        <w:spacing w:after="0" w:line="240" w:lineRule="auto"/>
      </w:pPr>
      <w:r>
        <w:separator/>
      </w:r>
    </w:p>
  </w:footnote>
  <w:footnote w:type="continuationSeparator" w:id="0">
    <w:p w:rsidR="00A97288" w:rsidRDefault="00A97288" w:rsidP="00FF1E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B12F1"/>
    <w:multiLevelType w:val="hybridMultilevel"/>
    <w:tmpl w:val="5EEC0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7C"/>
    <w:rsid w:val="00055047"/>
    <w:rsid w:val="000665E1"/>
    <w:rsid w:val="000B203C"/>
    <w:rsid w:val="000B43B6"/>
    <w:rsid w:val="000E35D6"/>
    <w:rsid w:val="000F2878"/>
    <w:rsid w:val="001257C4"/>
    <w:rsid w:val="001275EC"/>
    <w:rsid w:val="0014776B"/>
    <w:rsid w:val="00203274"/>
    <w:rsid w:val="00324C73"/>
    <w:rsid w:val="00325E0A"/>
    <w:rsid w:val="00353FBB"/>
    <w:rsid w:val="004A26DB"/>
    <w:rsid w:val="004A7AF2"/>
    <w:rsid w:val="004C3267"/>
    <w:rsid w:val="004C7345"/>
    <w:rsid w:val="004D545A"/>
    <w:rsid w:val="004E19B3"/>
    <w:rsid w:val="005212F6"/>
    <w:rsid w:val="00563C81"/>
    <w:rsid w:val="006B3FC1"/>
    <w:rsid w:val="0076470A"/>
    <w:rsid w:val="008A1CE0"/>
    <w:rsid w:val="008B6CD7"/>
    <w:rsid w:val="00926A13"/>
    <w:rsid w:val="009275D4"/>
    <w:rsid w:val="0096603B"/>
    <w:rsid w:val="00A97288"/>
    <w:rsid w:val="00AC02D3"/>
    <w:rsid w:val="00B704F2"/>
    <w:rsid w:val="00BA274C"/>
    <w:rsid w:val="00BC39AD"/>
    <w:rsid w:val="00C03ECC"/>
    <w:rsid w:val="00C42D3C"/>
    <w:rsid w:val="00C50060"/>
    <w:rsid w:val="00C80FB0"/>
    <w:rsid w:val="00C903C2"/>
    <w:rsid w:val="00CE6922"/>
    <w:rsid w:val="00D70649"/>
    <w:rsid w:val="00DC0766"/>
    <w:rsid w:val="00EC55D3"/>
    <w:rsid w:val="00ED42EE"/>
    <w:rsid w:val="00FB5536"/>
    <w:rsid w:val="00FC7AE5"/>
    <w:rsid w:val="00FC7B2C"/>
    <w:rsid w:val="00FF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7C99F"/>
  <w15:chartTrackingRefBased/>
  <w15:docId w15:val="{8C7BB22E-9999-40EF-84F3-75774820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E7C"/>
  </w:style>
  <w:style w:type="paragraph" w:styleId="Footer">
    <w:name w:val="footer"/>
    <w:basedOn w:val="Normal"/>
    <w:link w:val="FooterChar"/>
    <w:uiPriority w:val="99"/>
    <w:unhideWhenUsed/>
    <w:rsid w:val="00FF1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E7C"/>
  </w:style>
  <w:style w:type="paragraph" w:styleId="BalloonText">
    <w:name w:val="Balloon Text"/>
    <w:basedOn w:val="Normal"/>
    <w:link w:val="BalloonTextChar"/>
    <w:uiPriority w:val="99"/>
    <w:semiHidden/>
    <w:unhideWhenUsed/>
    <w:rsid w:val="000F2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78"/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43B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B43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0B43B6"/>
    <w:rPr>
      <w:rFonts w:ascii="Consolas" w:hAnsi="Consolas"/>
      <w:sz w:val="20"/>
      <w:szCs w:val="20"/>
    </w:rPr>
  </w:style>
  <w:style w:type="character" w:customStyle="1" w:styleId="feature">
    <w:name w:val="feature"/>
    <w:basedOn w:val="DefaultParagraphFont"/>
    <w:rsid w:val="000B43B6"/>
  </w:style>
  <w:style w:type="paragraph" w:styleId="Caption">
    <w:name w:val="caption"/>
    <w:basedOn w:val="Normal"/>
    <w:next w:val="Normal"/>
    <w:uiPriority w:val="35"/>
    <w:unhideWhenUsed/>
    <w:qFormat/>
    <w:rsid w:val="00FB55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D5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2903</Words>
  <Characters>1654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am</dc:creator>
  <cp:keywords/>
  <dc:description/>
  <cp:lastModifiedBy>Eyram</cp:lastModifiedBy>
  <cp:revision>6</cp:revision>
  <dcterms:created xsi:type="dcterms:W3CDTF">2023-05-22T00:48:00Z</dcterms:created>
  <dcterms:modified xsi:type="dcterms:W3CDTF">2024-04-18T21:44:00Z</dcterms:modified>
</cp:coreProperties>
</file>